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286D3" w14:textId="77777777" w:rsidR="00433DB0" w:rsidRPr="00607CEB" w:rsidRDefault="00433DB0" w:rsidP="00433DB0">
      <w:pPr>
        <w:spacing w:line="480" w:lineRule="auto"/>
        <w:rPr>
          <w:rFonts w:ascii="Times New Roman" w:hAnsi="Times New Roman" w:cs="Times New Roman"/>
          <w:b/>
          <w:bCs/>
        </w:rPr>
      </w:pPr>
      <w:r w:rsidRPr="00607CEB">
        <w:rPr>
          <w:rFonts w:ascii="Times New Roman" w:eastAsia="Times New Roman" w:hAnsi="Times New Roman" w:cs="Times New Roman"/>
          <w:b/>
          <w:bCs/>
          <w:lang w:eastAsia="en-GB"/>
        </w:rPr>
        <w:t xml:space="preserve">Supplementary file 3  </w:t>
      </w:r>
    </w:p>
    <w:p w14:paraId="7DBB2CC8"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INTERVIEW SCHEDULE</w:t>
      </w:r>
      <w:r w:rsidRPr="00607CEB">
        <w:rPr>
          <w:rFonts w:ascii="Times New Roman" w:eastAsia="Times New Roman" w:hAnsi="Times New Roman" w:cs="Times New Roman"/>
          <w:lang w:eastAsia="en-GB"/>
        </w:rPr>
        <w:t> </w:t>
      </w:r>
    </w:p>
    <w:p w14:paraId="10B1F6A9" w14:textId="77777777" w:rsidR="00433DB0" w:rsidRPr="00607CEB" w:rsidRDefault="00433DB0" w:rsidP="00433DB0">
      <w:pPr>
        <w:jc w:val="left"/>
        <w:textAlignment w:val="baseline"/>
        <w:rPr>
          <w:rFonts w:ascii="Times New Roman" w:eastAsia="Times New Roman" w:hAnsi="Times New Roman" w:cs="Times New Roman"/>
          <w:lang w:eastAsia="en-GB"/>
        </w:rPr>
      </w:pPr>
    </w:p>
    <w:p w14:paraId="16506A91"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Study title:</w:t>
      </w:r>
      <w:r w:rsidRPr="00607CEB">
        <w:rPr>
          <w:rFonts w:ascii="Times New Roman" w:eastAsia="Times New Roman" w:hAnsi="Times New Roman" w:cs="Times New Roman"/>
          <w:lang w:eastAsia="en-GB"/>
        </w:rPr>
        <w:t> </w:t>
      </w:r>
      <w:r w:rsidRPr="00607CEB">
        <w:rPr>
          <w:rFonts w:ascii="Times New Roman" w:eastAsia="Times New Roman" w:hAnsi="Times New Roman" w:cs="Times New Roman"/>
          <w:b/>
          <w:bCs/>
          <w:iCs/>
          <w:lang w:eastAsia="en-GB"/>
        </w:rPr>
        <w:t>Exploring parents experience and perspectives on the initiation of paediatric advance care planning</w:t>
      </w:r>
      <w:r w:rsidRPr="00607CEB">
        <w:rPr>
          <w:rFonts w:ascii="Times New Roman" w:eastAsia="Times New Roman" w:hAnsi="Times New Roman" w:cs="Times New Roman"/>
          <w:lang w:eastAsia="en-GB"/>
        </w:rPr>
        <w:t> </w:t>
      </w:r>
    </w:p>
    <w:p w14:paraId="261506DB" w14:textId="77777777" w:rsidR="00433DB0" w:rsidRPr="00607CEB" w:rsidRDefault="00433DB0" w:rsidP="00433DB0">
      <w:pPr>
        <w:jc w:val="left"/>
        <w:textAlignment w:val="baseline"/>
        <w:rPr>
          <w:rFonts w:ascii="Times New Roman" w:eastAsia="Times New Roman" w:hAnsi="Times New Roman" w:cs="Times New Roman"/>
          <w:lang w:eastAsia="en-GB"/>
        </w:rPr>
      </w:pPr>
    </w:p>
    <w:p w14:paraId="0FB4D2A8"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arm-up</w:t>
      </w:r>
      <w:r w:rsidRPr="00607CEB">
        <w:rPr>
          <w:rFonts w:ascii="Times New Roman" w:eastAsia="Times New Roman" w:hAnsi="Times New Roman" w:cs="Times New Roman"/>
          <w:lang w:eastAsia="en-GB"/>
        </w:rPr>
        <w:t> </w:t>
      </w:r>
    </w:p>
    <w:p w14:paraId="27023B5E"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The researcher ensures that the participant feels comfortable and ready to start the discussion and thanks participant/s.  </w:t>
      </w:r>
    </w:p>
    <w:p w14:paraId="1BAC51CD"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w:t>
      </w:r>
    </w:p>
    <w:p w14:paraId="3CCAF858"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Opening Statement</w:t>
      </w:r>
      <w:r w:rsidRPr="00607CEB">
        <w:rPr>
          <w:rFonts w:ascii="Times New Roman" w:eastAsia="Times New Roman" w:hAnsi="Times New Roman" w:cs="Times New Roman"/>
          <w:lang w:eastAsia="en-GB"/>
        </w:rPr>
        <w:t> </w:t>
      </w:r>
    </w:p>
    <w:p w14:paraId="51A61DC3" w14:textId="77777777" w:rsidR="00433DB0" w:rsidRPr="00607CEB" w:rsidRDefault="00433DB0" w:rsidP="00433DB0">
      <w:pPr>
        <w:numPr>
          <w:ilvl w:val="0"/>
          <w:numId w:val="2"/>
        </w:numPr>
        <w:spacing w:after="160" w:line="259" w:lineRule="auto"/>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val="en-US" w:eastAsia="en-GB"/>
        </w:rPr>
        <w:t>Review of purpose, rules and confirm consent forms have been signed and understood.</w:t>
      </w:r>
      <w:r w:rsidRPr="00607CEB">
        <w:rPr>
          <w:rFonts w:ascii="Times New Roman" w:eastAsia="Times New Roman" w:hAnsi="Times New Roman" w:cs="Times New Roman"/>
          <w:lang w:eastAsia="en-GB"/>
        </w:rPr>
        <w:t> </w:t>
      </w:r>
    </w:p>
    <w:p w14:paraId="6CD09ADA" w14:textId="77777777" w:rsidR="00433DB0" w:rsidRPr="00607CEB" w:rsidRDefault="00433DB0" w:rsidP="00433DB0">
      <w:pPr>
        <w:numPr>
          <w:ilvl w:val="0"/>
          <w:numId w:val="2"/>
        </w:numPr>
        <w:spacing w:after="160" w:line="259" w:lineRule="auto"/>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val="en-US" w:eastAsia="en-GB"/>
        </w:rPr>
        <w:t>Remind participants that they can withdraw at any stage</w:t>
      </w:r>
      <w:r w:rsidRPr="00607CEB">
        <w:rPr>
          <w:rFonts w:ascii="Times New Roman" w:eastAsia="Times New Roman" w:hAnsi="Times New Roman" w:cs="Times New Roman"/>
          <w:lang w:eastAsia="en-GB"/>
        </w:rPr>
        <w:t> </w:t>
      </w:r>
    </w:p>
    <w:p w14:paraId="19D1954F" w14:textId="77777777" w:rsidR="00433DB0" w:rsidRPr="00607CEB" w:rsidRDefault="00433DB0" w:rsidP="00433DB0">
      <w:pPr>
        <w:numPr>
          <w:ilvl w:val="0"/>
          <w:numId w:val="2"/>
        </w:numPr>
        <w:spacing w:after="160" w:line="259" w:lineRule="auto"/>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val="en-US" w:eastAsia="en-GB"/>
        </w:rPr>
        <w:t>Disseminate</w:t>
      </w:r>
      <w:r w:rsidRPr="00607CEB">
        <w:rPr>
          <w:rFonts w:ascii="Times New Roman" w:eastAsia="Times New Roman" w:hAnsi="Times New Roman" w:cs="Times New Roman"/>
          <w:lang w:val="fr-FR" w:eastAsia="en-GB"/>
        </w:rPr>
        <w:t> </w:t>
      </w:r>
      <w:r w:rsidRPr="00607CEB">
        <w:rPr>
          <w:rFonts w:ascii="Times New Roman" w:eastAsia="Times New Roman" w:hAnsi="Times New Roman" w:cs="Times New Roman"/>
          <w:lang w:val="en-US" w:eastAsia="en-GB"/>
        </w:rPr>
        <w:t>demographic</w:t>
      </w:r>
      <w:r w:rsidRPr="00607CEB">
        <w:rPr>
          <w:rFonts w:ascii="Times New Roman" w:eastAsia="Times New Roman" w:hAnsi="Times New Roman" w:cs="Times New Roman"/>
          <w:lang w:val="fr-FR" w:eastAsia="en-GB"/>
        </w:rPr>
        <w:t> questionnaire (5minutes)</w:t>
      </w:r>
      <w:r w:rsidRPr="00607CEB">
        <w:rPr>
          <w:rFonts w:ascii="Times New Roman" w:eastAsia="Times New Roman" w:hAnsi="Times New Roman" w:cs="Times New Roman"/>
          <w:lang w:eastAsia="en-GB"/>
        </w:rPr>
        <w:t> </w:t>
      </w:r>
    </w:p>
    <w:p w14:paraId="1859B1C5" w14:textId="77777777" w:rsidR="00433DB0" w:rsidRPr="00607CEB" w:rsidRDefault="00433DB0" w:rsidP="00433DB0">
      <w:pPr>
        <w:ind w:left="720"/>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w:t>
      </w:r>
    </w:p>
    <w:p w14:paraId="4405A3A4"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The participant will be reminded of the aim of this study and the researcher will clarify the terms of confidentiality regarding this study as follows: “</w:t>
      </w:r>
      <w:r w:rsidRPr="00607CEB">
        <w:rPr>
          <w:rFonts w:ascii="Times New Roman" w:eastAsia="Times New Roman" w:hAnsi="Times New Roman" w:cs="Times New Roman"/>
          <w:i/>
          <w:iCs/>
          <w:lang w:eastAsia="en-GB"/>
        </w:rPr>
        <w:t>Exploring parents experience and perspectives of the initiation of paediatric advance care planning”</w:t>
      </w:r>
      <w:r w:rsidRPr="00607CEB">
        <w:rPr>
          <w:rFonts w:ascii="Times New Roman" w:eastAsia="Times New Roman" w:hAnsi="Times New Roman" w:cs="Times New Roman"/>
          <w:b/>
          <w:bCs/>
          <w:lang w:eastAsia="en-GB"/>
        </w:rPr>
        <w:t> </w:t>
      </w:r>
      <w:r w:rsidRPr="00607CEB">
        <w:rPr>
          <w:rFonts w:ascii="Times New Roman" w:eastAsia="Times New Roman" w:hAnsi="Times New Roman" w:cs="Times New Roman"/>
          <w:lang w:eastAsia="en-GB"/>
        </w:rPr>
        <w:t>You are asked not to identify any health professional in your responses.  As per the PIS and Consent form all disclosed information will be treated confidentiality unless required by law i.e. there is a risk to yourself or others.</w:t>
      </w:r>
    </w:p>
    <w:p w14:paraId="27639296" w14:textId="77777777" w:rsidR="00433DB0" w:rsidRPr="00607CEB" w:rsidRDefault="00433DB0" w:rsidP="00433DB0">
      <w:pPr>
        <w:jc w:val="left"/>
        <w:textAlignment w:val="baseline"/>
        <w:rPr>
          <w:rFonts w:ascii="Times New Roman" w:eastAsia="Times New Roman" w:hAnsi="Times New Roman" w:cs="Times New Roman"/>
          <w:lang w:eastAsia="en-GB"/>
        </w:rPr>
      </w:pPr>
    </w:p>
    <w:p w14:paraId="31FB4D53" w14:textId="77777777" w:rsidR="00433DB0" w:rsidRPr="00607CEB" w:rsidRDefault="00433DB0" w:rsidP="00433DB0">
      <w:pPr>
        <w:numPr>
          <w:ilvl w:val="0"/>
          <w:numId w:val="1"/>
        </w:numPr>
        <w:spacing w:after="160" w:line="259" w:lineRule="auto"/>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val="en-US" w:eastAsia="en-GB"/>
        </w:rPr>
        <w:t>Gain verbal consent on mode of recording (video and/or digital voice recording). If permission is not given field notes will be made. </w:t>
      </w:r>
      <w:r w:rsidRPr="00607CEB">
        <w:rPr>
          <w:rFonts w:ascii="Times New Roman" w:eastAsia="Times New Roman" w:hAnsi="Times New Roman" w:cs="Times New Roman"/>
          <w:lang w:eastAsia="en-GB"/>
        </w:rPr>
        <w:t> </w:t>
      </w:r>
    </w:p>
    <w:p w14:paraId="10D231E9" w14:textId="77777777" w:rsidR="00433DB0" w:rsidRPr="00607CEB" w:rsidRDefault="00433DB0" w:rsidP="00433DB0">
      <w:pPr>
        <w:numPr>
          <w:ilvl w:val="0"/>
          <w:numId w:val="1"/>
        </w:numPr>
        <w:spacing w:after="160" w:line="259" w:lineRule="auto"/>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val="en-US" w:eastAsia="en-GB"/>
        </w:rPr>
        <w:t>General chat building of rapport to enable appropriate reduction of discomfort regarding interview and sensitive topic. </w:t>
      </w:r>
      <w:r w:rsidRPr="00607CEB">
        <w:rPr>
          <w:rFonts w:ascii="Times New Roman" w:eastAsia="Times New Roman" w:hAnsi="Times New Roman" w:cs="Times New Roman"/>
          <w:lang w:eastAsia="en-GB"/>
        </w:rPr>
        <w:t> </w:t>
      </w:r>
    </w:p>
    <w:tbl>
      <w:tblPr>
        <w:tblW w:w="92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
        <w:gridCol w:w="8787"/>
      </w:tblGrid>
      <w:tr w:rsidR="00433DB0" w:rsidRPr="00607CEB" w14:paraId="3C7441CE" w14:textId="77777777" w:rsidTr="00F14425">
        <w:tc>
          <w:tcPr>
            <w:tcW w:w="435" w:type="dxa"/>
            <w:tcBorders>
              <w:top w:val="single" w:sz="6" w:space="0" w:color="auto"/>
              <w:left w:val="single" w:sz="6" w:space="0" w:color="auto"/>
              <w:bottom w:val="single" w:sz="6" w:space="0" w:color="auto"/>
              <w:right w:val="single" w:sz="6" w:space="0" w:color="auto"/>
            </w:tcBorders>
            <w:shd w:val="clear" w:color="auto" w:fill="E7E6E6"/>
            <w:hideMark/>
          </w:tcPr>
          <w:p w14:paraId="6AD1796E"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w:t>
            </w:r>
          </w:p>
        </w:tc>
        <w:tc>
          <w:tcPr>
            <w:tcW w:w="8787" w:type="dxa"/>
            <w:tcBorders>
              <w:top w:val="single" w:sz="6" w:space="0" w:color="auto"/>
              <w:left w:val="nil"/>
              <w:bottom w:val="single" w:sz="6" w:space="0" w:color="auto"/>
              <w:right w:val="single" w:sz="6" w:space="0" w:color="auto"/>
            </w:tcBorders>
            <w:shd w:val="clear" w:color="auto" w:fill="E7E6E6"/>
            <w:hideMark/>
          </w:tcPr>
          <w:p w14:paraId="012C5D3D" w14:textId="77777777" w:rsidR="00433DB0" w:rsidRPr="00607CEB" w:rsidRDefault="00433DB0" w:rsidP="00F14425">
            <w:pPr>
              <w:textAlignment w:val="baseline"/>
              <w:rPr>
                <w:rFonts w:ascii="Times New Roman" w:eastAsia="Times New Roman" w:hAnsi="Times New Roman" w:cs="Times New Roman"/>
                <w:b/>
                <w:bCs/>
                <w:lang w:eastAsia="en-GB"/>
              </w:rPr>
            </w:pPr>
            <w:r w:rsidRPr="00607CEB">
              <w:rPr>
                <w:rFonts w:ascii="Times New Roman" w:eastAsia="Times New Roman" w:hAnsi="Times New Roman" w:cs="Times New Roman"/>
                <w:b/>
                <w:bCs/>
                <w:lang w:eastAsia="en-GB"/>
              </w:rPr>
              <w:t>Questions and suggested Probes </w:t>
            </w:r>
          </w:p>
          <w:p w14:paraId="1E018C68"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depending on answers to initial questions not all questions may need asked).</w:t>
            </w:r>
            <w:r w:rsidRPr="00607CEB">
              <w:rPr>
                <w:rFonts w:ascii="Times New Roman" w:eastAsia="Times New Roman" w:hAnsi="Times New Roman" w:cs="Times New Roman"/>
                <w:b/>
                <w:bCs/>
                <w:lang w:eastAsia="en-GB"/>
              </w:rPr>
              <w:t> </w:t>
            </w:r>
            <w:r w:rsidRPr="00607CEB">
              <w:rPr>
                <w:rFonts w:ascii="Times New Roman" w:eastAsia="Times New Roman" w:hAnsi="Times New Roman" w:cs="Times New Roman"/>
                <w:lang w:eastAsia="en-GB"/>
              </w:rPr>
              <w:t> </w:t>
            </w:r>
          </w:p>
        </w:tc>
      </w:tr>
      <w:tr w:rsidR="00433DB0" w:rsidRPr="00607CEB" w14:paraId="7F3DD06F"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530D60E0"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1</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FFFFFF"/>
            <w:hideMark/>
          </w:tcPr>
          <w:p w14:paraId="434A5C39"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Please can you start by telling me about &lt;child’s name&gt; and your family?  </w:t>
            </w:r>
            <w:r w:rsidRPr="00607CEB">
              <w:rPr>
                <w:rFonts w:ascii="Times New Roman" w:eastAsia="Times New Roman" w:hAnsi="Times New Roman" w:cs="Times New Roman"/>
                <w:i/>
                <w:iCs/>
                <w:lang w:eastAsia="en-GB"/>
              </w:rPr>
              <w:t>Probe: </w:t>
            </w:r>
            <w:r w:rsidRPr="00607CEB">
              <w:rPr>
                <w:rFonts w:ascii="Times New Roman" w:eastAsia="Times New Roman" w:hAnsi="Times New Roman" w:cs="Times New Roman"/>
                <w:lang w:eastAsia="en-GB"/>
              </w:rPr>
              <w:t> </w:t>
            </w:r>
          </w:p>
          <w:p w14:paraId="16C0D14C"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en were you aware that (child) was unwell? </w:t>
            </w:r>
            <w:r w:rsidRPr="00607CEB">
              <w:rPr>
                <w:rFonts w:ascii="Times New Roman" w:eastAsia="Times New Roman" w:hAnsi="Times New Roman" w:cs="Times New Roman"/>
                <w:lang w:eastAsia="en-GB"/>
              </w:rPr>
              <w:t> </w:t>
            </w:r>
          </w:p>
          <w:p w14:paraId="7E2A1B3C"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en was (child) diagnosed? </w:t>
            </w:r>
            <w:r w:rsidRPr="00607CEB">
              <w:rPr>
                <w:rFonts w:ascii="Times New Roman" w:eastAsia="Times New Roman" w:hAnsi="Times New Roman" w:cs="Times New Roman"/>
                <w:lang w:eastAsia="en-GB"/>
              </w:rPr>
              <w:t> </w:t>
            </w:r>
          </w:p>
          <w:p w14:paraId="3063C9B4"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ere were they at this time—home, hospital, PICU/NNICU/ ward</w:t>
            </w:r>
            <w:r w:rsidRPr="00607CEB">
              <w:rPr>
                <w:rFonts w:ascii="Times New Roman" w:eastAsia="Times New Roman" w:hAnsi="Times New Roman" w:cs="Times New Roman"/>
                <w:lang w:eastAsia="en-GB"/>
              </w:rPr>
              <w:t> </w:t>
            </w:r>
          </w:p>
        </w:tc>
      </w:tr>
      <w:tr w:rsidR="00433DB0" w:rsidRPr="00607CEB" w14:paraId="264925F3"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01722E8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2</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FFFFFF"/>
            <w:hideMark/>
          </w:tcPr>
          <w:p w14:paraId="1470DDB9"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hat knowledge did you have about ACP before it was started for &lt;name&gt;? </w:t>
            </w:r>
            <w:r w:rsidRPr="00607CEB">
              <w:rPr>
                <w:rFonts w:ascii="Times New Roman" w:eastAsia="Times New Roman" w:hAnsi="Times New Roman" w:cs="Times New Roman"/>
                <w:lang w:eastAsia="en-GB"/>
              </w:rPr>
              <w:t> </w:t>
            </w:r>
          </w:p>
          <w:p w14:paraId="48F6B768"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s: </w:t>
            </w:r>
            <w:r w:rsidRPr="00607CEB">
              <w:rPr>
                <w:rFonts w:ascii="Times New Roman" w:eastAsia="Times New Roman" w:hAnsi="Times New Roman" w:cs="Times New Roman"/>
                <w:lang w:eastAsia="en-GB"/>
              </w:rPr>
              <w:t> </w:t>
            </w:r>
          </w:p>
          <w:p w14:paraId="3BE6F4C6"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Heard anything from other parents, newspapers, TV, social media, professionals?</w:t>
            </w:r>
            <w:r w:rsidRPr="00607CEB">
              <w:rPr>
                <w:rFonts w:ascii="Times New Roman" w:eastAsia="Times New Roman" w:hAnsi="Times New Roman" w:cs="Times New Roman"/>
                <w:lang w:eastAsia="en-GB"/>
              </w:rPr>
              <w:t> </w:t>
            </w:r>
          </w:p>
        </w:tc>
      </w:tr>
      <w:tr w:rsidR="00433DB0" w:rsidRPr="00607CEB" w14:paraId="707DF844"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5F41A2D5"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3</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auto"/>
            <w:hideMark/>
          </w:tcPr>
          <w:p w14:paraId="7410B11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 xml:space="preserve">Please tell me about your experience of the start of the </w:t>
            </w:r>
            <w:proofErr w:type="spellStart"/>
            <w:r w:rsidRPr="00607CEB">
              <w:rPr>
                <w:rFonts w:ascii="Times New Roman" w:eastAsia="Times New Roman" w:hAnsi="Times New Roman" w:cs="Times New Roman"/>
                <w:b/>
                <w:bCs/>
                <w:lang w:eastAsia="en-GB"/>
              </w:rPr>
              <w:t>pACP</w:t>
            </w:r>
            <w:proofErr w:type="spellEnd"/>
            <w:r w:rsidRPr="00607CEB">
              <w:rPr>
                <w:rFonts w:ascii="Times New Roman" w:eastAsia="Times New Roman" w:hAnsi="Times New Roman" w:cs="Times New Roman"/>
                <w:b/>
                <w:bCs/>
                <w:lang w:eastAsia="en-GB"/>
              </w:rPr>
              <w:t> conversation/ discussion for your child (Name). </w:t>
            </w:r>
            <w:r w:rsidRPr="00607CEB">
              <w:rPr>
                <w:rFonts w:ascii="Times New Roman" w:eastAsia="Times New Roman" w:hAnsi="Times New Roman" w:cs="Times New Roman"/>
                <w:lang w:eastAsia="en-GB"/>
              </w:rPr>
              <w:t> </w:t>
            </w:r>
          </w:p>
          <w:p w14:paraId="3F67FA1B"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s: </w:t>
            </w:r>
            <w:r w:rsidRPr="00607CEB">
              <w:rPr>
                <w:rFonts w:ascii="Times New Roman" w:eastAsia="Times New Roman" w:hAnsi="Times New Roman" w:cs="Times New Roman"/>
                <w:lang w:eastAsia="en-GB"/>
              </w:rPr>
              <w:t> </w:t>
            </w:r>
          </w:p>
          <w:p w14:paraId="12F2C3CA"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o started the discussion?</w:t>
            </w:r>
            <w:r w:rsidRPr="00607CEB">
              <w:rPr>
                <w:rFonts w:ascii="Times New Roman" w:eastAsia="Times New Roman" w:hAnsi="Times New Roman" w:cs="Times New Roman"/>
                <w:lang w:eastAsia="en-GB"/>
              </w:rPr>
              <w:t> </w:t>
            </w:r>
          </w:p>
          <w:p w14:paraId="064DD808"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at was said?</w:t>
            </w:r>
            <w:r w:rsidRPr="00607CEB">
              <w:rPr>
                <w:rFonts w:ascii="Times New Roman" w:eastAsia="Times New Roman" w:hAnsi="Times New Roman" w:cs="Times New Roman"/>
                <w:lang w:eastAsia="en-GB"/>
              </w:rPr>
              <w:t> </w:t>
            </w:r>
          </w:p>
          <w:p w14:paraId="73654E7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ere did it take place?</w:t>
            </w:r>
            <w:r w:rsidRPr="00607CEB">
              <w:rPr>
                <w:rFonts w:ascii="Times New Roman" w:eastAsia="Times New Roman" w:hAnsi="Times New Roman" w:cs="Times New Roman"/>
                <w:lang w:eastAsia="en-GB"/>
              </w:rPr>
              <w:t> </w:t>
            </w:r>
          </w:p>
          <w:p w14:paraId="108142B2"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en?</w:t>
            </w:r>
            <w:r w:rsidRPr="00607CEB">
              <w:rPr>
                <w:rFonts w:ascii="Times New Roman" w:eastAsia="Times New Roman" w:hAnsi="Times New Roman" w:cs="Times New Roman"/>
                <w:lang w:eastAsia="en-GB"/>
              </w:rPr>
              <w:t> </w:t>
            </w:r>
          </w:p>
          <w:p w14:paraId="49E85126"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y?</w:t>
            </w:r>
            <w:r w:rsidRPr="00607CEB">
              <w:rPr>
                <w:rFonts w:ascii="Times New Roman" w:eastAsia="Times New Roman" w:hAnsi="Times New Roman" w:cs="Times New Roman"/>
                <w:lang w:eastAsia="en-GB"/>
              </w:rPr>
              <w:t> </w:t>
            </w:r>
          </w:p>
        </w:tc>
      </w:tr>
      <w:tr w:rsidR="00433DB0" w:rsidRPr="00607CEB" w14:paraId="0498603D"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2BAA4443"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4</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FFFFFF"/>
            <w:hideMark/>
          </w:tcPr>
          <w:p w14:paraId="3E09860C"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Recalling your thoughts of when </w:t>
            </w:r>
            <w:proofErr w:type="spellStart"/>
            <w:r w:rsidRPr="00607CEB">
              <w:rPr>
                <w:rFonts w:ascii="Times New Roman" w:eastAsia="Times New Roman" w:hAnsi="Times New Roman" w:cs="Times New Roman"/>
                <w:b/>
                <w:bCs/>
                <w:lang w:eastAsia="en-GB"/>
              </w:rPr>
              <w:t>pACP</w:t>
            </w:r>
            <w:proofErr w:type="spellEnd"/>
            <w:r w:rsidRPr="00607CEB">
              <w:rPr>
                <w:rFonts w:ascii="Times New Roman" w:eastAsia="Times New Roman" w:hAnsi="Times New Roman" w:cs="Times New Roman"/>
                <w:b/>
                <w:bCs/>
                <w:lang w:eastAsia="en-GB"/>
              </w:rPr>
              <w:t>/ planning ahead first mentioned? How did you feel? </w:t>
            </w:r>
            <w:r w:rsidRPr="00607CEB">
              <w:rPr>
                <w:rFonts w:ascii="Times New Roman" w:eastAsia="Times New Roman" w:hAnsi="Times New Roman" w:cs="Times New Roman"/>
                <w:lang w:eastAsia="en-GB"/>
              </w:rPr>
              <w:t> </w:t>
            </w:r>
          </w:p>
          <w:p w14:paraId="0E684DA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  </w:t>
            </w:r>
            <w:r w:rsidRPr="00607CEB">
              <w:rPr>
                <w:rFonts w:ascii="Times New Roman" w:eastAsia="Times New Roman" w:hAnsi="Times New Roman" w:cs="Times New Roman"/>
                <w:lang w:eastAsia="en-GB"/>
              </w:rPr>
              <w:t> </w:t>
            </w:r>
          </w:p>
          <w:p w14:paraId="5278E573"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What was most difficult or uncomfortable? </w:t>
            </w:r>
            <w:r w:rsidRPr="00607CEB">
              <w:rPr>
                <w:rFonts w:ascii="Times New Roman" w:eastAsia="Times New Roman" w:hAnsi="Times New Roman" w:cs="Times New Roman"/>
                <w:lang w:eastAsia="en-GB"/>
              </w:rPr>
              <w:t> </w:t>
            </w:r>
          </w:p>
          <w:p w14:paraId="0307536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How did your feelings (mood, fatigue) affect you initiating/ agreeing to start </w:t>
            </w:r>
            <w:proofErr w:type="spellStart"/>
            <w:r w:rsidRPr="00607CEB">
              <w:rPr>
                <w:rFonts w:ascii="Times New Roman" w:eastAsia="Times New Roman" w:hAnsi="Times New Roman" w:cs="Times New Roman"/>
                <w:i/>
                <w:iCs/>
                <w:lang w:eastAsia="en-GB"/>
              </w:rPr>
              <w:t>pACP</w:t>
            </w:r>
            <w:proofErr w:type="spellEnd"/>
            <w:r w:rsidRPr="00607CEB">
              <w:rPr>
                <w:rFonts w:ascii="Times New Roman" w:eastAsia="Times New Roman" w:hAnsi="Times New Roman" w:cs="Times New Roman"/>
                <w:i/>
                <w:iCs/>
                <w:lang w:eastAsia="en-GB"/>
              </w:rPr>
              <w:t> or not? Did you have any worries/ fears when </w:t>
            </w:r>
            <w:proofErr w:type="spellStart"/>
            <w:r w:rsidRPr="00607CEB">
              <w:rPr>
                <w:rFonts w:ascii="Times New Roman" w:eastAsia="Times New Roman" w:hAnsi="Times New Roman" w:cs="Times New Roman"/>
                <w:i/>
                <w:iCs/>
                <w:lang w:eastAsia="en-GB"/>
              </w:rPr>
              <w:t>pACP</w:t>
            </w:r>
            <w:proofErr w:type="spellEnd"/>
            <w:r w:rsidRPr="00607CEB">
              <w:rPr>
                <w:rFonts w:ascii="Times New Roman" w:eastAsia="Times New Roman" w:hAnsi="Times New Roman" w:cs="Times New Roman"/>
                <w:i/>
                <w:iCs/>
                <w:lang w:eastAsia="en-GB"/>
              </w:rPr>
              <w:t> first mentioned? Were you relieved? </w:t>
            </w:r>
            <w:r w:rsidRPr="00607CEB">
              <w:rPr>
                <w:rFonts w:ascii="Times New Roman" w:eastAsia="Times New Roman" w:hAnsi="Times New Roman" w:cs="Times New Roman"/>
                <w:lang w:eastAsia="en-GB"/>
              </w:rPr>
              <w:t> </w:t>
            </w:r>
          </w:p>
          <w:p w14:paraId="4B1876F5"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Did you have concerns about how others would react if they knew you had a </w:t>
            </w:r>
            <w:proofErr w:type="spellStart"/>
            <w:r w:rsidRPr="00607CEB">
              <w:rPr>
                <w:rFonts w:ascii="Times New Roman" w:eastAsia="Times New Roman" w:hAnsi="Times New Roman" w:cs="Times New Roman"/>
                <w:i/>
                <w:iCs/>
                <w:lang w:eastAsia="en-GB"/>
              </w:rPr>
              <w:t>pACP</w:t>
            </w:r>
            <w:proofErr w:type="spellEnd"/>
            <w:r w:rsidRPr="00607CEB">
              <w:rPr>
                <w:rFonts w:ascii="Times New Roman" w:eastAsia="Times New Roman" w:hAnsi="Times New Roman" w:cs="Times New Roman"/>
                <w:i/>
                <w:iCs/>
                <w:lang w:eastAsia="en-GB"/>
              </w:rPr>
              <w:t>?</w:t>
            </w:r>
            <w:r w:rsidRPr="00607CEB">
              <w:rPr>
                <w:rFonts w:ascii="Times New Roman" w:eastAsia="Times New Roman" w:hAnsi="Times New Roman" w:cs="Times New Roman"/>
                <w:lang w:eastAsia="en-GB"/>
              </w:rPr>
              <w:t> </w:t>
            </w:r>
          </w:p>
        </w:tc>
      </w:tr>
      <w:tr w:rsidR="00433DB0" w:rsidRPr="00607CEB" w14:paraId="3597A48A"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64B0B65C"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5</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auto"/>
            <w:hideMark/>
          </w:tcPr>
          <w:p w14:paraId="6A50DC15"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Had there been previous attempts by HCP/ you to get the </w:t>
            </w:r>
            <w:proofErr w:type="spellStart"/>
            <w:r w:rsidRPr="00607CEB">
              <w:rPr>
                <w:rFonts w:ascii="Times New Roman" w:eastAsia="Times New Roman" w:hAnsi="Times New Roman" w:cs="Times New Roman"/>
                <w:b/>
                <w:bCs/>
                <w:lang w:eastAsia="en-GB"/>
              </w:rPr>
              <w:t>pACP</w:t>
            </w:r>
            <w:proofErr w:type="spellEnd"/>
            <w:r w:rsidRPr="00607CEB">
              <w:rPr>
                <w:rFonts w:ascii="Times New Roman" w:eastAsia="Times New Roman" w:hAnsi="Times New Roman" w:cs="Times New Roman"/>
                <w:b/>
                <w:bCs/>
                <w:lang w:eastAsia="en-GB"/>
              </w:rPr>
              <w:t> discussion started?</w:t>
            </w:r>
            <w:r w:rsidRPr="00607CEB">
              <w:rPr>
                <w:rFonts w:ascii="Times New Roman" w:eastAsia="Times New Roman" w:hAnsi="Times New Roman" w:cs="Times New Roman"/>
                <w:lang w:eastAsia="en-GB"/>
              </w:rPr>
              <w:t> </w:t>
            </w:r>
          </w:p>
          <w:p w14:paraId="3B180AB7" w14:textId="77777777" w:rsidR="00433DB0" w:rsidRPr="00607CEB" w:rsidRDefault="00433DB0" w:rsidP="00F14425">
            <w:pPr>
              <w:textAlignment w:val="baseline"/>
              <w:rPr>
                <w:rFonts w:ascii="Times New Roman" w:eastAsia="Times New Roman" w:hAnsi="Times New Roman" w:cs="Times New Roman"/>
                <w:i/>
                <w:lang w:eastAsia="en-GB"/>
              </w:rPr>
            </w:pPr>
            <w:r w:rsidRPr="00607CEB">
              <w:rPr>
                <w:rFonts w:ascii="Times New Roman" w:eastAsia="Times New Roman" w:hAnsi="Times New Roman" w:cs="Times New Roman"/>
                <w:bCs/>
                <w:i/>
                <w:lang w:eastAsia="en-GB"/>
              </w:rPr>
              <w:lastRenderedPageBreak/>
              <w:t>Probe: </w:t>
            </w:r>
            <w:r w:rsidRPr="00607CEB">
              <w:rPr>
                <w:rFonts w:ascii="Times New Roman" w:eastAsia="Times New Roman" w:hAnsi="Times New Roman" w:cs="Times New Roman"/>
                <w:i/>
                <w:lang w:eastAsia="en-GB"/>
              </w:rPr>
              <w:t> </w:t>
            </w:r>
          </w:p>
          <w:p w14:paraId="245FD657"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If yes – please tell me about them. Why didn’t it work? Do you think it was too soon to start this discussion? </w:t>
            </w:r>
          </w:p>
          <w:p w14:paraId="0BAE8281"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If no, do you think you would have liked to have been offered the opportunity to start discussions earlier?  </w:t>
            </w:r>
          </w:p>
          <w:p w14:paraId="40D1397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Were there discussions within the family/ with friends about &lt;</w:t>
            </w:r>
            <w:proofErr w:type="spellStart"/>
            <w:r w:rsidRPr="00607CEB">
              <w:rPr>
                <w:rFonts w:ascii="Times New Roman" w:eastAsia="Times New Roman" w:hAnsi="Times New Roman" w:cs="Times New Roman"/>
                <w:lang w:eastAsia="en-GB"/>
              </w:rPr>
              <w:t>childs</w:t>
            </w:r>
            <w:proofErr w:type="spellEnd"/>
            <w:r w:rsidRPr="00607CEB">
              <w:rPr>
                <w:rFonts w:ascii="Times New Roman" w:eastAsia="Times New Roman" w:hAnsi="Times New Roman" w:cs="Times New Roman"/>
                <w:lang w:eastAsia="en-GB"/>
              </w:rPr>
              <w:t> name&gt; and future and potential decision making?</w:t>
            </w:r>
            <w:r w:rsidRPr="00607CEB">
              <w:rPr>
                <w:rFonts w:ascii="Times New Roman" w:eastAsia="Times New Roman" w:hAnsi="Times New Roman" w:cs="Times New Roman"/>
                <w:b/>
                <w:bCs/>
                <w:lang w:eastAsia="en-GB"/>
              </w:rPr>
              <w:t> </w:t>
            </w:r>
            <w:r w:rsidRPr="00607CEB">
              <w:rPr>
                <w:rFonts w:ascii="Times New Roman" w:eastAsia="Times New Roman" w:hAnsi="Times New Roman" w:cs="Times New Roman"/>
                <w:lang w:eastAsia="en-GB"/>
              </w:rPr>
              <w:t> </w:t>
            </w:r>
          </w:p>
        </w:tc>
      </w:tr>
      <w:tr w:rsidR="00433DB0" w:rsidRPr="00607CEB" w14:paraId="15CBA085" w14:textId="77777777" w:rsidTr="00F14425">
        <w:tc>
          <w:tcPr>
            <w:tcW w:w="435" w:type="dxa"/>
            <w:tcBorders>
              <w:top w:val="nil"/>
              <w:left w:val="single" w:sz="6" w:space="0" w:color="auto"/>
              <w:bottom w:val="single" w:sz="6" w:space="0" w:color="auto"/>
              <w:right w:val="single" w:sz="6" w:space="0" w:color="auto"/>
            </w:tcBorders>
            <w:shd w:val="clear" w:color="auto" w:fill="auto"/>
            <w:hideMark/>
          </w:tcPr>
          <w:p w14:paraId="15900F16"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lastRenderedPageBreak/>
              <w:t>6</w:t>
            </w:r>
            <w:r w:rsidRPr="00607CEB">
              <w:rPr>
                <w:rFonts w:ascii="Times New Roman" w:eastAsia="Times New Roman" w:hAnsi="Times New Roman" w:cs="Times New Roman"/>
                <w:lang w:eastAsia="en-GB"/>
              </w:rPr>
              <w:t> </w:t>
            </w:r>
          </w:p>
        </w:tc>
        <w:tc>
          <w:tcPr>
            <w:tcW w:w="8787" w:type="dxa"/>
            <w:tcBorders>
              <w:top w:val="nil"/>
              <w:left w:val="nil"/>
              <w:bottom w:val="single" w:sz="6" w:space="0" w:color="auto"/>
              <w:right w:val="single" w:sz="6" w:space="0" w:color="auto"/>
            </w:tcBorders>
            <w:shd w:val="clear" w:color="auto" w:fill="FFFFFF"/>
            <w:hideMark/>
          </w:tcPr>
          <w:p w14:paraId="529F875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hat factors influenced/motivated your decision to have </w:t>
            </w:r>
            <w:proofErr w:type="spellStart"/>
            <w:r w:rsidRPr="00607CEB">
              <w:rPr>
                <w:rFonts w:ascii="Times New Roman" w:eastAsia="Times New Roman" w:hAnsi="Times New Roman" w:cs="Times New Roman"/>
                <w:b/>
                <w:bCs/>
                <w:lang w:eastAsia="en-GB"/>
              </w:rPr>
              <w:t>pACP</w:t>
            </w:r>
            <w:proofErr w:type="spellEnd"/>
            <w:r w:rsidRPr="00607CEB">
              <w:rPr>
                <w:rFonts w:ascii="Times New Roman" w:eastAsia="Times New Roman" w:hAnsi="Times New Roman" w:cs="Times New Roman"/>
                <w:b/>
                <w:bCs/>
                <w:lang w:eastAsia="en-GB"/>
              </w:rPr>
              <w:t>/ discussion? </w:t>
            </w:r>
            <w:r w:rsidRPr="00607CEB">
              <w:rPr>
                <w:rFonts w:ascii="Times New Roman" w:eastAsia="Times New Roman" w:hAnsi="Times New Roman" w:cs="Times New Roman"/>
                <w:lang w:eastAsia="en-GB"/>
              </w:rPr>
              <w:t> </w:t>
            </w:r>
          </w:p>
          <w:p w14:paraId="4D19332F" w14:textId="77777777" w:rsidR="00433DB0" w:rsidRPr="00607CEB" w:rsidRDefault="00433DB0" w:rsidP="00F14425">
            <w:pPr>
              <w:textAlignment w:val="baseline"/>
              <w:rPr>
                <w:rFonts w:ascii="Times New Roman" w:eastAsia="Times New Roman" w:hAnsi="Times New Roman" w:cs="Times New Roman"/>
                <w:i/>
                <w:iCs/>
                <w:lang w:eastAsia="en-GB"/>
              </w:rPr>
            </w:pPr>
            <w:r w:rsidRPr="00607CEB">
              <w:rPr>
                <w:rFonts w:ascii="Times New Roman" w:eastAsia="Times New Roman" w:hAnsi="Times New Roman" w:cs="Times New Roman"/>
                <w:i/>
                <w:iCs/>
                <w:lang w:eastAsia="en-GB"/>
              </w:rPr>
              <w:t>Probe: Child’s quality of life? Prognosis? Child asked?</w:t>
            </w:r>
          </w:p>
          <w:p w14:paraId="5ACD6C96" w14:textId="77777777" w:rsidR="00433DB0" w:rsidRPr="00607CEB" w:rsidRDefault="00433DB0" w:rsidP="00F14425">
            <w:pPr>
              <w:textAlignment w:val="baseline"/>
              <w:rPr>
                <w:rFonts w:ascii="Times New Roman" w:eastAsia="Times New Roman" w:hAnsi="Times New Roman" w:cs="Times New Roman"/>
                <w:i/>
                <w:iCs/>
                <w:lang w:eastAsia="en-GB"/>
              </w:rPr>
            </w:pPr>
            <w:r w:rsidRPr="00607CEB">
              <w:rPr>
                <w:rFonts w:ascii="Times New Roman" w:eastAsia="Times New Roman" w:hAnsi="Times New Roman" w:cs="Times New Roman"/>
                <w:i/>
                <w:iCs/>
                <w:lang w:eastAsia="en-GB"/>
              </w:rPr>
              <w:t xml:space="preserve">Probe: What was the role/influence of other immediate family members on the </w:t>
            </w:r>
            <w:proofErr w:type="spellStart"/>
            <w:r w:rsidRPr="00607CEB">
              <w:rPr>
                <w:rFonts w:ascii="Times New Roman" w:eastAsia="Times New Roman" w:hAnsi="Times New Roman" w:cs="Times New Roman"/>
                <w:i/>
                <w:iCs/>
                <w:lang w:eastAsia="en-GB"/>
              </w:rPr>
              <w:t>pACP</w:t>
            </w:r>
            <w:proofErr w:type="spellEnd"/>
            <w:r w:rsidRPr="00607CEB">
              <w:rPr>
                <w:rFonts w:ascii="Times New Roman" w:eastAsia="Times New Roman" w:hAnsi="Times New Roman" w:cs="Times New Roman"/>
                <w:i/>
                <w:iCs/>
                <w:lang w:eastAsia="en-GB"/>
              </w:rPr>
              <w:t>,</w:t>
            </w:r>
          </w:p>
        </w:tc>
      </w:tr>
      <w:tr w:rsidR="00433DB0" w:rsidRPr="00607CEB" w14:paraId="176D0ECC" w14:textId="77777777" w:rsidTr="00F14425">
        <w:tc>
          <w:tcPr>
            <w:tcW w:w="435" w:type="dxa"/>
            <w:tcBorders>
              <w:top w:val="nil"/>
              <w:left w:val="single" w:sz="6" w:space="0" w:color="auto"/>
              <w:bottom w:val="single" w:sz="6" w:space="0" w:color="auto"/>
              <w:right w:val="single" w:sz="6" w:space="0" w:color="auto"/>
            </w:tcBorders>
            <w:shd w:val="clear" w:color="auto" w:fill="FFFFFF"/>
            <w:hideMark/>
          </w:tcPr>
          <w:p w14:paraId="3FD9C29E"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7 </w:t>
            </w:r>
          </w:p>
        </w:tc>
        <w:tc>
          <w:tcPr>
            <w:tcW w:w="8787" w:type="dxa"/>
            <w:tcBorders>
              <w:top w:val="nil"/>
              <w:left w:val="nil"/>
              <w:bottom w:val="single" w:sz="6" w:space="0" w:color="auto"/>
              <w:right w:val="single" w:sz="6" w:space="0" w:color="auto"/>
            </w:tcBorders>
            <w:shd w:val="clear" w:color="auto" w:fill="FFFFFF"/>
            <w:hideMark/>
          </w:tcPr>
          <w:p w14:paraId="200BF8FF"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ere you aware of/ did you use any parent support ACP resources? </w:t>
            </w:r>
            <w:r w:rsidRPr="00607CEB">
              <w:rPr>
                <w:rFonts w:ascii="Times New Roman" w:eastAsia="Times New Roman" w:hAnsi="Times New Roman" w:cs="Times New Roman"/>
                <w:lang w:eastAsia="en-GB"/>
              </w:rPr>
              <w:t> </w:t>
            </w:r>
          </w:p>
          <w:p w14:paraId="065C2110"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 Info online, from professionals, from other parents, leaflets? How did the content meet your needs? How could it be improved?</w:t>
            </w:r>
            <w:r w:rsidRPr="00607CEB">
              <w:rPr>
                <w:rFonts w:ascii="Times New Roman" w:eastAsia="Times New Roman" w:hAnsi="Times New Roman" w:cs="Times New Roman"/>
                <w:lang w:eastAsia="en-GB"/>
              </w:rPr>
              <w:t> </w:t>
            </w:r>
            <w:r w:rsidRPr="00607CEB">
              <w:rPr>
                <w:rFonts w:ascii="Times New Roman" w:eastAsia="Times New Roman" w:hAnsi="Times New Roman" w:cs="Times New Roman"/>
                <w:i/>
                <w:iCs/>
                <w:lang w:eastAsia="en-GB"/>
              </w:rPr>
              <w:t>Did you see the </w:t>
            </w:r>
            <w:proofErr w:type="spellStart"/>
            <w:r w:rsidRPr="00607CEB">
              <w:rPr>
                <w:rFonts w:ascii="Times New Roman" w:eastAsia="Times New Roman" w:hAnsi="Times New Roman" w:cs="Times New Roman"/>
                <w:i/>
                <w:iCs/>
                <w:lang w:eastAsia="en-GB"/>
              </w:rPr>
              <w:t>pACP</w:t>
            </w:r>
            <w:proofErr w:type="spellEnd"/>
            <w:r w:rsidRPr="00607CEB">
              <w:rPr>
                <w:rFonts w:ascii="Times New Roman" w:eastAsia="Times New Roman" w:hAnsi="Times New Roman" w:cs="Times New Roman"/>
                <w:i/>
                <w:iCs/>
                <w:lang w:eastAsia="en-GB"/>
              </w:rPr>
              <w:t> documentation before using it?</w:t>
            </w:r>
            <w:r w:rsidRPr="00607CEB">
              <w:rPr>
                <w:rFonts w:ascii="Times New Roman" w:eastAsia="Times New Roman" w:hAnsi="Times New Roman" w:cs="Times New Roman"/>
                <w:lang w:eastAsia="en-GB"/>
              </w:rPr>
              <w:t> </w:t>
            </w:r>
          </w:p>
        </w:tc>
      </w:tr>
      <w:tr w:rsidR="00433DB0" w:rsidRPr="00607CEB" w14:paraId="6BC72636" w14:textId="77777777" w:rsidTr="00F14425">
        <w:tc>
          <w:tcPr>
            <w:tcW w:w="435" w:type="dxa"/>
            <w:tcBorders>
              <w:top w:val="nil"/>
              <w:left w:val="single" w:sz="6" w:space="0" w:color="auto"/>
              <w:bottom w:val="single" w:sz="6" w:space="0" w:color="auto"/>
              <w:right w:val="single" w:sz="6" w:space="0" w:color="auto"/>
            </w:tcBorders>
            <w:shd w:val="clear" w:color="auto" w:fill="FFFFFF"/>
            <w:hideMark/>
          </w:tcPr>
          <w:p w14:paraId="4DDD737D"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8 </w:t>
            </w:r>
          </w:p>
        </w:tc>
        <w:tc>
          <w:tcPr>
            <w:tcW w:w="8787" w:type="dxa"/>
            <w:tcBorders>
              <w:top w:val="nil"/>
              <w:left w:val="nil"/>
              <w:bottom w:val="single" w:sz="6" w:space="0" w:color="auto"/>
              <w:right w:val="single" w:sz="6" w:space="0" w:color="auto"/>
            </w:tcBorders>
            <w:shd w:val="clear" w:color="auto" w:fill="FFFFFF"/>
            <w:hideMark/>
          </w:tcPr>
          <w:p w14:paraId="43A451E9"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Did your child have any involvement in the initial/ eventual discussion? </w:t>
            </w:r>
            <w:r w:rsidRPr="00607CEB">
              <w:rPr>
                <w:rFonts w:ascii="Times New Roman" w:eastAsia="Times New Roman" w:hAnsi="Times New Roman" w:cs="Times New Roman"/>
                <w:lang w:eastAsia="en-GB"/>
              </w:rPr>
              <w:t> </w:t>
            </w:r>
          </w:p>
          <w:p w14:paraId="11E726C6" w14:textId="77777777" w:rsidR="00433DB0" w:rsidRPr="00607CEB" w:rsidRDefault="00433DB0" w:rsidP="00F14425">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 Please explain</w:t>
            </w:r>
            <w:r w:rsidRPr="00607CEB">
              <w:rPr>
                <w:rFonts w:ascii="Times New Roman" w:eastAsia="Times New Roman" w:hAnsi="Times New Roman" w:cs="Times New Roman"/>
                <w:lang w:eastAsia="en-GB"/>
              </w:rPr>
              <w:t> </w:t>
            </w:r>
          </w:p>
        </w:tc>
      </w:tr>
      <w:tr w:rsidR="00433DB0" w:rsidRPr="00607CEB" w14:paraId="427148F6" w14:textId="77777777" w:rsidTr="00F14425">
        <w:tc>
          <w:tcPr>
            <w:tcW w:w="435" w:type="dxa"/>
            <w:tcBorders>
              <w:top w:val="nil"/>
              <w:left w:val="single" w:sz="6" w:space="0" w:color="auto"/>
              <w:bottom w:val="single" w:sz="6" w:space="0" w:color="auto"/>
              <w:right w:val="single" w:sz="6" w:space="0" w:color="auto"/>
            </w:tcBorders>
            <w:shd w:val="clear" w:color="auto" w:fill="FFFFFF"/>
            <w:hideMark/>
          </w:tcPr>
          <w:p w14:paraId="5211CCDE"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9 </w:t>
            </w:r>
          </w:p>
        </w:tc>
        <w:tc>
          <w:tcPr>
            <w:tcW w:w="8787" w:type="dxa"/>
            <w:tcBorders>
              <w:top w:val="nil"/>
              <w:left w:val="nil"/>
              <w:bottom w:val="single" w:sz="6" w:space="0" w:color="auto"/>
              <w:right w:val="single" w:sz="6" w:space="0" w:color="auto"/>
            </w:tcBorders>
            <w:shd w:val="clear" w:color="auto" w:fill="FFFFFF"/>
            <w:hideMark/>
          </w:tcPr>
          <w:p w14:paraId="0FED462E"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hat factors may have/ did support you initiate </w:t>
            </w:r>
            <w:proofErr w:type="spellStart"/>
            <w:r w:rsidRPr="00607CEB">
              <w:rPr>
                <w:rFonts w:ascii="Times New Roman" w:eastAsia="Times New Roman" w:hAnsi="Times New Roman" w:cs="Times New Roman"/>
                <w:b/>
                <w:bCs/>
                <w:lang w:eastAsia="en-GB"/>
              </w:rPr>
              <w:t>pACP</w:t>
            </w:r>
            <w:proofErr w:type="spellEnd"/>
            <w:r w:rsidRPr="00607CEB">
              <w:rPr>
                <w:rFonts w:ascii="Times New Roman" w:eastAsia="Times New Roman" w:hAnsi="Times New Roman" w:cs="Times New Roman"/>
                <w:b/>
                <w:bCs/>
                <w:lang w:eastAsia="en-GB"/>
              </w:rPr>
              <w:t>?</w:t>
            </w:r>
            <w:r w:rsidRPr="00607CEB">
              <w:rPr>
                <w:rFonts w:ascii="Times New Roman" w:eastAsia="Times New Roman" w:hAnsi="Times New Roman" w:cs="Times New Roman"/>
                <w:lang w:eastAsia="en-GB"/>
              </w:rPr>
              <w:t>  </w:t>
            </w:r>
          </w:p>
          <w:p w14:paraId="1CAA0AE9"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i/>
                <w:iCs/>
                <w:lang w:eastAsia="en-GB"/>
              </w:rPr>
              <w:t>Probe: Other families experience. Wanting to do the right thing for son/ daughter. Seeing the documentation. Wanting your/ your child’s wishes followed.</w:t>
            </w:r>
            <w:r w:rsidRPr="00607CEB">
              <w:rPr>
                <w:rFonts w:ascii="Times New Roman" w:eastAsia="Times New Roman" w:hAnsi="Times New Roman" w:cs="Times New Roman"/>
                <w:lang w:eastAsia="en-GB"/>
              </w:rPr>
              <w:t> </w:t>
            </w:r>
          </w:p>
        </w:tc>
      </w:tr>
      <w:tr w:rsidR="00433DB0" w:rsidRPr="00607CEB" w14:paraId="6F35AC21" w14:textId="77777777" w:rsidTr="00F14425">
        <w:tc>
          <w:tcPr>
            <w:tcW w:w="435" w:type="dxa"/>
            <w:tcBorders>
              <w:top w:val="nil"/>
              <w:left w:val="single" w:sz="6" w:space="0" w:color="auto"/>
              <w:bottom w:val="single" w:sz="6" w:space="0" w:color="auto"/>
              <w:right w:val="single" w:sz="6" w:space="0" w:color="auto"/>
            </w:tcBorders>
            <w:shd w:val="clear" w:color="auto" w:fill="FFFFFF"/>
            <w:hideMark/>
          </w:tcPr>
          <w:p w14:paraId="0F08E7AD"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10 </w:t>
            </w:r>
          </w:p>
        </w:tc>
        <w:tc>
          <w:tcPr>
            <w:tcW w:w="8787" w:type="dxa"/>
            <w:tcBorders>
              <w:top w:val="nil"/>
              <w:left w:val="nil"/>
              <w:bottom w:val="single" w:sz="6" w:space="0" w:color="auto"/>
              <w:right w:val="single" w:sz="6" w:space="0" w:color="auto"/>
            </w:tcBorders>
            <w:shd w:val="clear" w:color="auto" w:fill="FFFFFF"/>
            <w:hideMark/>
          </w:tcPr>
          <w:p w14:paraId="63AC974F" w14:textId="77777777" w:rsidR="00433DB0" w:rsidRPr="00607CEB" w:rsidRDefault="00433DB0" w:rsidP="00F14425">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What do you think would help increase the number of </w:t>
            </w:r>
            <w:proofErr w:type="spellStart"/>
            <w:r w:rsidRPr="00607CEB">
              <w:rPr>
                <w:rFonts w:ascii="Times New Roman" w:eastAsia="Times New Roman" w:hAnsi="Times New Roman" w:cs="Times New Roman"/>
                <w:lang w:eastAsia="en-GB"/>
              </w:rPr>
              <w:t>pACP</w:t>
            </w:r>
            <w:proofErr w:type="spellEnd"/>
            <w:r w:rsidRPr="00607CEB">
              <w:rPr>
                <w:rFonts w:ascii="Times New Roman" w:eastAsia="Times New Roman" w:hAnsi="Times New Roman" w:cs="Times New Roman"/>
                <w:lang w:eastAsia="en-GB"/>
              </w:rPr>
              <w:t> discussions being started and increase parent and HCP confidence in initiating </w:t>
            </w:r>
            <w:proofErr w:type="spellStart"/>
            <w:r w:rsidRPr="00607CEB">
              <w:rPr>
                <w:rFonts w:ascii="Times New Roman" w:eastAsia="Times New Roman" w:hAnsi="Times New Roman" w:cs="Times New Roman"/>
                <w:lang w:eastAsia="en-GB"/>
              </w:rPr>
              <w:t>pACP</w:t>
            </w:r>
            <w:proofErr w:type="spellEnd"/>
            <w:r w:rsidRPr="00607CEB">
              <w:rPr>
                <w:rFonts w:ascii="Times New Roman" w:eastAsia="Times New Roman" w:hAnsi="Times New Roman" w:cs="Times New Roman"/>
                <w:lang w:eastAsia="en-GB"/>
              </w:rPr>
              <w:t>? </w:t>
            </w:r>
          </w:p>
        </w:tc>
      </w:tr>
    </w:tbl>
    <w:p w14:paraId="7919668B"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w:t>
      </w:r>
    </w:p>
    <w:p w14:paraId="5E7FECBD" w14:textId="77777777" w:rsidR="00433DB0" w:rsidRPr="00607CEB" w:rsidRDefault="00433DB0" w:rsidP="00433DB0">
      <w:pPr>
        <w:ind w:left="720"/>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w:t>
      </w:r>
    </w:p>
    <w:p w14:paraId="6CA9ED71"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Warm down/ Debrief exercise</w:t>
      </w:r>
      <w:r w:rsidRPr="00607CEB">
        <w:rPr>
          <w:rFonts w:ascii="Times New Roman" w:eastAsia="Times New Roman" w:hAnsi="Times New Roman" w:cs="Times New Roman"/>
          <w:lang w:eastAsia="en-GB"/>
        </w:rPr>
        <w:t> </w:t>
      </w:r>
    </w:p>
    <w:p w14:paraId="4E06FFA3"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Reflect on main issues discussed. </w:t>
      </w:r>
    </w:p>
    <w:p w14:paraId="7D89E627"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Ensure participant composed and aware of support and information services available. </w:t>
      </w:r>
    </w:p>
    <w:p w14:paraId="2E4F737C"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Advise participant to expect a supportive follow up telephone call within 24 hours. </w:t>
      </w:r>
    </w:p>
    <w:p w14:paraId="390E25B4" w14:textId="77777777" w:rsidR="00433DB0" w:rsidRPr="00607CEB" w:rsidRDefault="00433DB0" w:rsidP="00433DB0">
      <w:pPr>
        <w:jc w:val="left"/>
        <w:textAlignment w:val="baseline"/>
        <w:rPr>
          <w:rFonts w:ascii="Times New Roman" w:eastAsia="Times New Roman" w:hAnsi="Times New Roman" w:cs="Times New Roman"/>
          <w:lang w:eastAsia="en-GB"/>
        </w:rPr>
      </w:pPr>
    </w:p>
    <w:p w14:paraId="6EC93312" w14:textId="77777777" w:rsidR="00433DB0" w:rsidRPr="00607CEB" w:rsidRDefault="00433DB0" w:rsidP="00433DB0">
      <w:pPr>
        <w:jc w:val="left"/>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b/>
          <w:bCs/>
          <w:lang w:eastAsia="en-GB"/>
        </w:rPr>
        <w:t>Final thank you. </w:t>
      </w:r>
      <w:r w:rsidRPr="00607CEB">
        <w:rPr>
          <w:rFonts w:ascii="Times New Roman" w:eastAsia="Times New Roman" w:hAnsi="Times New Roman" w:cs="Times New Roman"/>
          <w:lang w:eastAsia="en-GB"/>
        </w:rPr>
        <w:t> </w:t>
      </w:r>
    </w:p>
    <w:p w14:paraId="37B91AB9" w14:textId="77777777" w:rsidR="0016201C" w:rsidRDefault="0016201C"/>
    <w:sectPr w:rsidR="001620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4836A1"/>
    <w:multiLevelType w:val="hybridMultilevel"/>
    <w:tmpl w:val="EC4E1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626AA8"/>
    <w:multiLevelType w:val="hybridMultilevel"/>
    <w:tmpl w:val="EEBC5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33DB0"/>
    <w:rsid w:val="00004266"/>
    <w:rsid w:val="00016F42"/>
    <w:rsid w:val="00020D44"/>
    <w:rsid w:val="00021659"/>
    <w:rsid w:val="00025537"/>
    <w:rsid w:val="00041C23"/>
    <w:rsid w:val="00043A52"/>
    <w:rsid w:val="00047D3D"/>
    <w:rsid w:val="0005495D"/>
    <w:rsid w:val="00075500"/>
    <w:rsid w:val="00076877"/>
    <w:rsid w:val="0009601A"/>
    <w:rsid w:val="000C0E00"/>
    <w:rsid w:val="000D20C8"/>
    <w:rsid w:val="000F588E"/>
    <w:rsid w:val="001328C5"/>
    <w:rsid w:val="00145C49"/>
    <w:rsid w:val="00146751"/>
    <w:rsid w:val="00155083"/>
    <w:rsid w:val="0016201C"/>
    <w:rsid w:val="00164A44"/>
    <w:rsid w:val="0017174A"/>
    <w:rsid w:val="00177C6A"/>
    <w:rsid w:val="001A0501"/>
    <w:rsid w:val="001A3062"/>
    <w:rsid w:val="001A3628"/>
    <w:rsid w:val="001B13B3"/>
    <w:rsid w:val="001B4505"/>
    <w:rsid w:val="001B6131"/>
    <w:rsid w:val="001C0EEA"/>
    <w:rsid w:val="001C1DE2"/>
    <w:rsid w:val="001C50E5"/>
    <w:rsid w:val="001E040E"/>
    <w:rsid w:val="001F21D8"/>
    <w:rsid w:val="0021345D"/>
    <w:rsid w:val="002242B0"/>
    <w:rsid w:val="0025762A"/>
    <w:rsid w:val="00280785"/>
    <w:rsid w:val="002847E0"/>
    <w:rsid w:val="00284F5A"/>
    <w:rsid w:val="002918A4"/>
    <w:rsid w:val="00294F49"/>
    <w:rsid w:val="002A1F07"/>
    <w:rsid w:val="002A43A8"/>
    <w:rsid w:val="002D3410"/>
    <w:rsid w:val="002F3673"/>
    <w:rsid w:val="00300D80"/>
    <w:rsid w:val="00301ECD"/>
    <w:rsid w:val="003100CA"/>
    <w:rsid w:val="003171C4"/>
    <w:rsid w:val="00317AC5"/>
    <w:rsid w:val="00344CDC"/>
    <w:rsid w:val="0034642D"/>
    <w:rsid w:val="00355383"/>
    <w:rsid w:val="0037586B"/>
    <w:rsid w:val="00377C1D"/>
    <w:rsid w:val="00383228"/>
    <w:rsid w:val="00387710"/>
    <w:rsid w:val="00391F75"/>
    <w:rsid w:val="003A1D05"/>
    <w:rsid w:val="003A2BC2"/>
    <w:rsid w:val="003A73E7"/>
    <w:rsid w:val="003B5972"/>
    <w:rsid w:val="003C27D7"/>
    <w:rsid w:val="003C4F3C"/>
    <w:rsid w:val="003E73E2"/>
    <w:rsid w:val="00411C6F"/>
    <w:rsid w:val="00412340"/>
    <w:rsid w:val="00417B0D"/>
    <w:rsid w:val="0043001D"/>
    <w:rsid w:val="00433DB0"/>
    <w:rsid w:val="0044228C"/>
    <w:rsid w:val="00453732"/>
    <w:rsid w:val="00472C3C"/>
    <w:rsid w:val="00482F4A"/>
    <w:rsid w:val="00486EBF"/>
    <w:rsid w:val="00492EBB"/>
    <w:rsid w:val="004A5AF2"/>
    <w:rsid w:val="004B3711"/>
    <w:rsid w:val="004C2D00"/>
    <w:rsid w:val="004D4638"/>
    <w:rsid w:val="004E6525"/>
    <w:rsid w:val="004E6C16"/>
    <w:rsid w:val="005003C8"/>
    <w:rsid w:val="00527117"/>
    <w:rsid w:val="00531383"/>
    <w:rsid w:val="0054459A"/>
    <w:rsid w:val="005446FE"/>
    <w:rsid w:val="00560925"/>
    <w:rsid w:val="00570D14"/>
    <w:rsid w:val="00585CAC"/>
    <w:rsid w:val="00587079"/>
    <w:rsid w:val="005A5AFB"/>
    <w:rsid w:val="005A7CAC"/>
    <w:rsid w:val="005B6229"/>
    <w:rsid w:val="005D5B66"/>
    <w:rsid w:val="005D7E88"/>
    <w:rsid w:val="005E144D"/>
    <w:rsid w:val="005F1894"/>
    <w:rsid w:val="005F300A"/>
    <w:rsid w:val="00606307"/>
    <w:rsid w:val="00615B50"/>
    <w:rsid w:val="006256E2"/>
    <w:rsid w:val="00625E4B"/>
    <w:rsid w:val="00642EFE"/>
    <w:rsid w:val="00660865"/>
    <w:rsid w:val="00663E90"/>
    <w:rsid w:val="0066446B"/>
    <w:rsid w:val="00681479"/>
    <w:rsid w:val="006A2850"/>
    <w:rsid w:val="006A2E40"/>
    <w:rsid w:val="006A476E"/>
    <w:rsid w:val="006B2919"/>
    <w:rsid w:val="006B41FB"/>
    <w:rsid w:val="006D5ED0"/>
    <w:rsid w:val="006F3A47"/>
    <w:rsid w:val="006F7890"/>
    <w:rsid w:val="00700D20"/>
    <w:rsid w:val="00703D8B"/>
    <w:rsid w:val="007138FA"/>
    <w:rsid w:val="00721018"/>
    <w:rsid w:val="00721BB8"/>
    <w:rsid w:val="00730D72"/>
    <w:rsid w:val="0073361D"/>
    <w:rsid w:val="00733B8F"/>
    <w:rsid w:val="00735A35"/>
    <w:rsid w:val="00746A6D"/>
    <w:rsid w:val="0075230B"/>
    <w:rsid w:val="007824A0"/>
    <w:rsid w:val="00785E20"/>
    <w:rsid w:val="007960AE"/>
    <w:rsid w:val="007A1498"/>
    <w:rsid w:val="007A1AC1"/>
    <w:rsid w:val="007A74A2"/>
    <w:rsid w:val="007B0FFF"/>
    <w:rsid w:val="007B369A"/>
    <w:rsid w:val="007B4F18"/>
    <w:rsid w:val="007C1DCD"/>
    <w:rsid w:val="007C5269"/>
    <w:rsid w:val="007D0EB0"/>
    <w:rsid w:val="007D1044"/>
    <w:rsid w:val="0080241C"/>
    <w:rsid w:val="008035DD"/>
    <w:rsid w:val="00804A79"/>
    <w:rsid w:val="00807040"/>
    <w:rsid w:val="008139F5"/>
    <w:rsid w:val="00823130"/>
    <w:rsid w:val="00826D11"/>
    <w:rsid w:val="00870503"/>
    <w:rsid w:val="008849F5"/>
    <w:rsid w:val="00886B35"/>
    <w:rsid w:val="0089018D"/>
    <w:rsid w:val="00893D10"/>
    <w:rsid w:val="00895356"/>
    <w:rsid w:val="008D173D"/>
    <w:rsid w:val="008E1134"/>
    <w:rsid w:val="008F2CE1"/>
    <w:rsid w:val="0090614F"/>
    <w:rsid w:val="009121BA"/>
    <w:rsid w:val="00924BE4"/>
    <w:rsid w:val="0092532E"/>
    <w:rsid w:val="00926DF8"/>
    <w:rsid w:val="00950EDF"/>
    <w:rsid w:val="00964C60"/>
    <w:rsid w:val="00973DB0"/>
    <w:rsid w:val="00985AFB"/>
    <w:rsid w:val="009C562A"/>
    <w:rsid w:val="009E72B6"/>
    <w:rsid w:val="009F60AE"/>
    <w:rsid w:val="00A05B87"/>
    <w:rsid w:val="00A110E8"/>
    <w:rsid w:val="00A163AD"/>
    <w:rsid w:val="00A31FB3"/>
    <w:rsid w:val="00A47DA9"/>
    <w:rsid w:val="00A5485C"/>
    <w:rsid w:val="00A5580A"/>
    <w:rsid w:val="00A576E2"/>
    <w:rsid w:val="00A641E2"/>
    <w:rsid w:val="00A7613D"/>
    <w:rsid w:val="00A808B2"/>
    <w:rsid w:val="00A854EF"/>
    <w:rsid w:val="00AA5208"/>
    <w:rsid w:val="00AA6D98"/>
    <w:rsid w:val="00AB279A"/>
    <w:rsid w:val="00AB6BB2"/>
    <w:rsid w:val="00AC145C"/>
    <w:rsid w:val="00AD6674"/>
    <w:rsid w:val="00AE5CB7"/>
    <w:rsid w:val="00AF12C7"/>
    <w:rsid w:val="00AF6358"/>
    <w:rsid w:val="00B00D0F"/>
    <w:rsid w:val="00B13914"/>
    <w:rsid w:val="00B15B0C"/>
    <w:rsid w:val="00B25412"/>
    <w:rsid w:val="00B40FEF"/>
    <w:rsid w:val="00B62E4E"/>
    <w:rsid w:val="00B81D4E"/>
    <w:rsid w:val="00B9038F"/>
    <w:rsid w:val="00BA7ECE"/>
    <w:rsid w:val="00BB245C"/>
    <w:rsid w:val="00BB5226"/>
    <w:rsid w:val="00BB5D23"/>
    <w:rsid w:val="00BC4942"/>
    <w:rsid w:val="00BD3BA3"/>
    <w:rsid w:val="00BD510F"/>
    <w:rsid w:val="00C20458"/>
    <w:rsid w:val="00C2462A"/>
    <w:rsid w:val="00C27DEF"/>
    <w:rsid w:val="00C3360A"/>
    <w:rsid w:val="00C344A8"/>
    <w:rsid w:val="00C35672"/>
    <w:rsid w:val="00C3630A"/>
    <w:rsid w:val="00C43ACC"/>
    <w:rsid w:val="00C533B1"/>
    <w:rsid w:val="00C536E9"/>
    <w:rsid w:val="00C6543B"/>
    <w:rsid w:val="00C72BB3"/>
    <w:rsid w:val="00C856EB"/>
    <w:rsid w:val="00C95127"/>
    <w:rsid w:val="00C9661D"/>
    <w:rsid w:val="00CA159C"/>
    <w:rsid w:val="00CA7D3C"/>
    <w:rsid w:val="00CC016D"/>
    <w:rsid w:val="00CC42DF"/>
    <w:rsid w:val="00CD1DFA"/>
    <w:rsid w:val="00CD3B24"/>
    <w:rsid w:val="00CD44E4"/>
    <w:rsid w:val="00CF1087"/>
    <w:rsid w:val="00CF3C11"/>
    <w:rsid w:val="00D074A0"/>
    <w:rsid w:val="00D17455"/>
    <w:rsid w:val="00D21989"/>
    <w:rsid w:val="00D2229B"/>
    <w:rsid w:val="00D341DF"/>
    <w:rsid w:val="00D468E6"/>
    <w:rsid w:val="00D47B21"/>
    <w:rsid w:val="00D567E6"/>
    <w:rsid w:val="00D73B10"/>
    <w:rsid w:val="00D77A74"/>
    <w:rsid w:val="00D928C3"/>
    <w:rsid w:val="00D92B01"/>
    <w:rsid w:val="00DA5EF5"/>
    <w:rsid w:val="00DB68B2"/>
    <w:rsid w:val="00DC5328"/>
    <w:rsid w:val="00DD162A"/>
    <w:rsid w:val="00DE581C"/>
    <w:rsid w:val="00E10F60"/>
    <w:rsid w:val="00E160F7"/>
    <w:rsid w:val="00E4283E"/>
    <w:rsid w:val="00E52474"/>
    <w:rsid w:val="00E57C17"/>
    <w:rsid w:val="00E63776"/>
    <w:rsid w:val="00E7776A"/>
    <w:rsid w:val="00E83000"/>
    <w:rsid w:val="00EA3C56"/>
    <w:rsid w:val="00EA5B07"/>
    <w:rsid w:val="00EB44B7"/>
    <w:rsid w:val="00EC4D08"/>
    <w:rsid w:val="00ED5DCE"/>
    <w:rsid w:val="00EE69EC"/>
    <w:rsid w:val="00EF320D"/>
    <w:rsid w:val="00EF3DBE"/>
    <w:rsid w:val="00F044AC"/>
    <w:rsid w:val="00F3626C"/>
    <w:rsid w:val="00F36611"/>
    <w:rsid w:val="00F41173"/>
    <w:rsid w:val="00F708B5"/>
    <w:rsid w:val="00F719D8"/>
    <w:rsid w:val="00F85831"/>
    <w:rsid w:val="00FA20F6"/>
    <w:rsid w:val="00FD0EF5"/>
    <w:rsid w:val="00FD3E39"/>
    <w:rsid w:val="00FD42E9"/>
    <w:rsid w:val="00FE22BE"/>
    <w:rsid w:val="00FE2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4D28F"/>
  <w15:chartTrackingRefBased/>
  <w15:docId w15:val="{E04D58C7-5C03-4EAA-A1DF-69E63B268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D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8</Words>
  <Characters>3410</Characters>
  <Application>Microsoft Office Word</Application>
  <DocSecurity>0</DocSecurity>
  <Lines>28</Lines>
  <Paragraphs>7</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rr</dc:creator>
  <cp:keywords/>
  <dc:description/>
  <cp:lastModifiedBy>karen Carr</cp:lastModifiedBy>
  <cp:revision>1</cp:revision>
  <dcterms:created xsi:type="dcterms:W3CDTF">2021-09-27T13:44:00Z</dcterms:created>
  <dcterms:modified xsi:type="dcterms:W3CDTF">2021-09-27T13:45:00Z</dcterms:modified>
</cp:coreProperties>
</file>